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710F2" w14:textId="7AEC2191" w:rsidR="006E1D30" w:rsidRPr="00225038" w:rsidRDefault="00844D59" w:rsidP="006E1D30">
      <w:pPr>
        <w:rPr>
          <w:b/>
          <w:bCs/>
          <w:color w:val="000000" w:themeColor="text1"/>
          <w:sz w:val="24"/>
        </w:rPr>
      </w:pPr>
      <w:r w:rsidRPr="00844D59">
        <w:rPr>
          <w:b/>
          <w:bCs/>
          <w:color w:val="000000" w:themeColor="text1"/>
          <w:sz w:val="24"/>
        </w:rPr>
        <w:t>Appendix I</w:t>
      </w:r>
      <w:r w:rsidR="006E1D30" w:rsidRPr="00225038">
        <w:rPr>
          <w:b/>
          <w:bCs/>
          <w:color w:val="000000" w:themeColor="text1"/>
          <w:sz w:val="24"/>
        </w:rPr>
        <w:t>:</w:t>
      </w:r>
    </w:p>
    <w:p w14:paraId="45C1E0DE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</w:p>
    <w:p w14:paraId="39DC6D08" w14:textId="77777777" w:rsidR="006E1D30" w:rsidRPr="00225038" w:rsidRDefault="006E1D30" w:rsidP="006E1D30">
      <w:pPr>
        <w:widowControl/>
        <w:spacing w:before="100" w:beforeAutospacing="1" w:after="100" w:afterAutospacing="1"/>
        <w:jc w:val="center"/>
        <w:rPr>
          <w:rFonts w:eastAsia="宋体" w:cs="Times New Roman"/>
          <w:b/>
          <w:bCs/>
          <w:color w:val="000000" w:themeColor="text1"/>
          <w:kern w:val="0"/>
          <w:sz w:val="24"/>
        </w:rPr>
      </w:pPr>
      <w:r w:rsidRPr="00225038">
        <w:rPr>
          <w:rFonts w:eastAsia="宋体" w:cs="Times New Roman"/>
          <w:b/>
          <w:bCs/>
          <w:color w:val="000000" w:themeColor="text1"/>
          <w:kern w:val="0"/>
          <w:sz w:val="24"/>
        </w:rPr>
        <w:t>Survey Questionnaire for Disabled Veterans</w:t>
      </w:r>
    </w:p>
    <w:p w14:paraId="584F9137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</w:p>
    <w:p w14:paraId="7F82C57E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 </w:t>
      </w:r>
      <w:r w:rsidRPr="00225038">
        <w:rPr>
          <w:b/>
          <w:bCs/>
          <w:color w:val="000000" w:themeColor="text1"/>
          <w:sz w:val="24"/>
        </w:rPr>
        <w:t>What is your gender?</w:t>
      </w:r>
    </w:p>
    <w:p w14:paraId="56DF5CCC" w14:textId="77777777" w:rsidR="006E1D30" w:rsidRPr="00225038" w:rsidRDefault="006E1D30" w:rsidP="006E1D30">
      <w:pPr>
        <w:numPr>
          <w:ilvl w:val="0"/>
          <w:numId w:val="1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Male</w:t>
      </w:r>
    </w:p>
    <w:p w14:paraId="51F7D8D9" w14:textId="77777777" w:rsidR="006E1D30" w:rsidRPr="00225038" w:rsidRDefault="006E1D30" w:rsidP="006E1D30">
      <w:pPr>
        <w:numPr>
          <w:ilvl w:val="0"/>
          <w:numId w:val="1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Female</w:t>
      </w:r>
    </w:p>
    <w:p w14:paraId="2C46D566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2 </w:t>
      </w:r>
      <w:r w:rsidRPr="00225038">
        <w:rPr>
          <w:b/>
          <w:bCs/>
          <w:color w:val="000000" w:themeColor="text1"/>
          <w:sz w:val="24"/>
        </w:rPr>
        <w:t>Date of birth:</w:t>
      </w:r>
      <w:r w:rsidRPr="00225038">
        <w:rPr>
          <w:rFonts w:eastAsia="宋体" w:cs="Times New Roman"/>
          <w:color w:val="000000" w:themeColor="text1"/>
          <w:kern w:val="0"/>
          <w:sz w:val="24"/>
        </w:rPr>
        <w:t xml:space="preserve"> Year____ Month____</w:t>
      </w:r>
    </w:p>
    <w:p w14:paraId="3475785B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3 </w:t>
      </w:r>
      <w:r w:rsidRPr="00225038">
        <w:rPr>
          <w:b/>
          <w:bCs/>
          <w:color w:val="000000" w:themeColor="text1"/>
          <w:sz w:val="24"/>
        </w:rPr>
        <w:t>Date of enlistment:</w:t>
      </w:r>
      <w:r w:rsidRPr="00225038">
        <w:rPr>
          <w:rFonts w:hint="eastAsia"/>
          <w:b/>
          <w:bCs/>
          <w:color w:val="000000" w:themeColor="text1"/>
          <w:sz w:val="24"/>
        </w:rPr>
        <w:t xml:space="preserve"> </w:t>
      </w:r>
      <w:r w:rsidRPr="00225038">
        <w:rPr>
          <w:rFonts w:eastAsia="宋体" w:cs="Times New Roman"/>
          <w:color w:val="000000" w:themeColor="text1"/>
          <w:kern w:val="0"/>
          <w:sz w:val="24"/>
        </w:rPr>
        <w:t>Year____ Month____</w:t>
      </w:r>
    </w:p>
    <w:p w14:paraId="19970DC8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4 </w:t>
      </w:r>
      <w:r w:rsidRPr="00225038">
        <w:rPr>
          <w:b/>
          <w:bCs/>
          <w:color w:val="000000" w:themeColor="text1"/>
          <w:sz w:val="24"/>
        </w:rPr>
        <w:t>Date of discharge:</w:t>
      </w:r>
      <w:r w:rsidRPr="00225038">
        <w:rPr>
          <w:rFonts w:hint="eastAsia"/>
          <w:b/>
          <w:bCs/>
          <w:color w:val="000000" w:themeColor="text1"/>
          <w:sz w:val="24"/>
        </w:rPr>
        <w:t xml:space="preserve"> </w:t>
      </w:r>
      <w:r w:rsidRPr="00225038">
        <w:rPr>
          <w:rFonts w:eastAsia="宋体" w:cs="Times New Roman"/>
          <w:color w:val="000000" w:themeColor="text1"/>
          <w:kern w:val="0"/>
          <w:sz w:val="24"/>
        </w:rPr>
        <w:t>Year____ Month____</w:t>
      </w:r>
    </w:p>
    <w:p w14:paraId="52F87983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5 </w:t>
      </w:r>
      <w:r w:rsidRPr="00225038">
        <w:rPr>
          <w:b/>
          <w:bCs/>
          <w:color w:val="000000" w:themeColor="text1"/>
          <w:sz w:val="24"/>
        </w:rPr>
        <w:t xml:space="preserve">Which </w:t>
      </w:r>
      <w:proofErr w:type="gramStart"/>
      <w:r w:rsidRPr="00225038">
        <w:rPr>
          <w:b/>
          <w:bCs/>
          <w:color w:val="000000" w:themeColor="text1"/>
          <w:sz w:val="24"/>
        </w:rPr>
        <w:t>branch</w:t>
      </w:r>
      <w:proofErr w:type="gramEnd"/>
      <w:r w:rsidRPr="00225038">
        <w:rPr>
          <w:b/>
          <w:bCs/>
          <w:color w:val="000000" w:themeColor="text1"/>
          <w:sz w:val="24"/>
        </w:rPr>
        <w:t xml:space="preserve"> of the military did you serve in at the time of enlistment?</w:t>
      </w:r>
    </w:p>
    <w:p w14:paraId="215A77D9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Navy</w:t>
      </w:r>
    </w:p>
    <w:p w14:paraId="26B490D5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Army (including former Railway Corps, Engineering Corps, etc.)</w:t>
      </w:r>
    </w:p>
    <w:p w14:paraId="7824FC6A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Air Force</w:t>
      </w:r>
    </w:p>
    <w:p w14:paraId="3DF461D3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Armed Police</w:t>
      </w:r>
    </w:p>
    <w:p w14:paraId="6359A41B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Rocket Force</w:t>
      </w:r>
    </w:p>
    <w:p w14:paraId="00F99274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Strategic Support Force</w:t>
      </w:r>
    </w:p>
    <w:p w14:paraId="01741C2C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Nuclear-related or nuclear test units</w:t>
      </w:r>
    </w:p>
    <w:p w14:paraId="5E698805" w14:textId="77777777" w:rsidR="006E1D30" w:rsidRPr="00225038" w:rsidRDefault="006E1D30" w:rsidP="006E1D30">
      <w:pPr>
        <w:numPr>
          <w:ilvl w:val="0"/>
          <w:numId w:val="2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Other (please specify):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    </w:t>
      </w:r>
    </w:p>
    <w:p w14:paraId="11940A76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6 Are you a member of the Communist Party of China (CPC</w:t>
      </w:r>
      <w:proofErr w:type="gramStart"/>
      <w:r w:rsidRPr="00225038">
        <w:rPr>
          <w:rFonts w:hint="eastAsia"/>
          <w:b/>
          <w:bCs/>
          <w:color w:val="000000" w:themeColor="text1"/>
          <w:sz w:val="24"/>
        </w:rPr>
        <w:t>) ?</w:t>
      </w:r>
      <w:proofErr w:type="gramEnd"/>
    </w:p>
    <w:p w14:paraId="7762058A" w14:textId="77777777" w:rsidR="006E1D30" w:rsidRPr="00225038" w:rsidRDefault="006E1D30" w:rsidP="006E1D30">
      <w:pPr>
        <w:numPr>
          <w:ilvl w:val="0"/>
          <w:numId w:val="3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No, I am a member of the general public (including Communist Youth League members)</w:t>
      </w:r>
    </w:p>
    <w:p w14:paraId="067B7393" w14:textId="77777777" w:rsidR="006E1D30" w:rsidRPr="00225038" w:rsidRDefault="006E1D30" w:rsidP="006E1D30">
      <w:pPr>
        <w:numPr>
          <w:ilvl w:val="0"/>
          <w:numId w:val="3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Yes. I joined the Party in:</w:t>
      </w:r>
      <w:r w:rsidRPr="00225038">
        <w:rPr>
          <w:rFonts w:eastAsia="宋体" w:hint="eastAsia"/>
          <w:color w:val="000000" w:themeColor="text1"/>
          <w:sz w:val="24"/>
        </w:rPr>
        <w:t xml:space="preserve"> </w:t>
      </w:r>
      <w:r w:rsidRPr="00225038">
        <w:rPr>
          <w:rFonts w:eastAsia="宋体" w:cs="Times New Roman"/>
          <w:color w:val="000000" w:themeColor="text1"/>
          <w:kern w:val="0"/>
          <w:sz w:val="24"/>
        </w:rPr>
        <w:t>Year____ Month____</w:t>
      </w:r>
      <w:r w:rsidRPr="00225038">
        <w:rPr>
          <w:rFonts w:hint="eastAsia"/>
          <w:color w:val="000000" w:themeColor="text1"/>
          <w:sz w:val="24"/>
        </w:rPr>
        <w:t xml:space="preserve"> (enter the date you became a probationary CPC member)</w:t>
      </w:r>
    </w:p>
    <w:p w14:paraId="490D8C5E" w14:textId="77777777" w:rsidR="006E1D30" w:rsidRPr="00225038" w:rsidRDefault="006E1D30" w:rsidP="006E1D30">
      <w:pPr>
        <w:numPr>
          <w:ilvl w:val="0"/>
          <w:numId w:val="3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No, but I am a member of a democratic party</w:t>
      </w:r>
    </w:p>
    <w:p w14:paraId="27CED44E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7 What is your highest level of education?</w:t>
      </w:r>
    </w:p>
    <w:p w14:paraId="44B38C3A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No formal education</w:t>
      </w:r>
    </w:p>
    <w:p w14:paraId="37176962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Primary school</w:t>
      </w:r>
    </w:p>
    <w:p w14:paraId="1832A60D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Junior high school</w:t>
      </w:r>
    </w:p>
    <w:p w14:paraId="6A190534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Senior high school / Secondary technical school / Vocational school</w:t>
      </w:r>
    </w:p>
    <w:p w14:paraId="5CE99CD7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Full-time associate degree</w:t>
      </w:r>
    </w:p>
    <w:p w14:paraId="0932D51A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Part-time associate degree</w:t>
      </w:r>
    </w:p>
    <w:p w14:paraId="7E25F69F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Full-time bachelor</w:t>
      </w:r>
      <w:r w:rsidRPr="00225038">
        <w:rPr>
          <w:color w:val="000000" w:themeColor="text1"/>
          <w:sz w:val="24"/>
        </w:rPr>
        <w:t>’</w:t>
      </w:r>
      <w:r w:rsidRPr="00225038">
        <w:rPr>
          <w:rFonts w:hint="eastAsia"/>
          <w:color w:val="000000" w:themeColor="text1"/>
          <w:sz w:val="24"/>
        </w:rPr>
        <w:t>s degree</w:t>
      </w:r>
    </w:p>
    <w:p w14:paraId="11732A1A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Part-time bachelor</w:t>
      </w:r>
      <w:r w:rsidRPr="00225038">
        <w:rPr>
          <w:color w:val="000000" w:themeColor="text1"/>
          <w:sz w:val="24"/>
        </w:rPr>
        <w:t>’</w:t>
      </w:r>
      <w:r w:rsidRPr="00225038">
        <w:rPr>
          <w:rFonts w:hint="eastAsia"/>
          <w:color w:val="000000" w:themeColor="text1"/>
          <w:sz w:val="24"/>
        </w:rPr>
        <w:t>s degree</w:t>
      </w:r>
    </w:p>
    <w:p w14:paraId="0A22D023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Full-time master</w:t>
      </w:r>
      <w:r w:rsidRPr="00225038">
        <w:rPr>
          <w:color w:val="000000" w:themeColor="text1"/>
          <w:sz w:val="24"/>
        </w:rPr>
        <w:t>’</w:t>
      </w:r>
      <w:r w:rsidRPr="00225038">
        <w:rPr>
          <w:rFonts w:hint="eastAsia"/>
          <w:color w:val="000000" w:themeColor="text1"/>
          <w:sz w:val="24"/>
        </w:rPr>
        <w:t>s degree</w:t>
      </w:r>
    </w:p>
    <w:p w14:paraId="74977407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Part-time master</w:t>
      </w:r>
      <w:r w:rsidRPr="00225038">
        <w:rPr>
          <w:color w:val="000000" w:themeColor="text1"/>
          <w:sz w:val="24"/>
        </w:rPr>
        <w:t>’</w:t>
      </w:r>
      <w:r w:rsidRPr="00225038">
        <w:rPr>
          <w:rFonts w:hint="eastAsia"/>
          <w:color w:val="000000" w:themeColor="text1"/>
          <w:sz w:val="24"/>
        </w:rPr>
        <w:t>s degree</w:t>
      </w:r>
    </w:p>
    <w:p w14:paraId="714B1BEA" w14:textId="77777777" w:rsidR="006E1D30" w:rsidRPr="00225038" w:rsidRDefault="006E1D30" w:rsidP="006E1D30">
      <w:pPr>
        <w:numPr>
          <w:ilvl w:val="0"/>
          <w:numId w:val="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Doctoral degree</w:t>
      </w:r>
    </w:p>
    <w:p w14:paraId="697AC515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8 What is your current marital status?</w:t>
      </w:r>
    </w:p>
    <w:p w14:paraId="25E7B82F" w14:textId="77777777" w:rsidR="006E1D30" w:rsidRPr="00225038" w:rsidRDefault="006E1D30" w:rsidP="006E1D30">
      <w:pPr>
        <w:numPr>
          <w:ilvl w:val="0"/>
          <w:numId w:val="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Married</w:t>
      </w:r>
    </w:p>
    <w:p w14:paraId="459198B9" w14:textId="77777777" w:rsidR="006E1D30" w:rsidRPr="00225038" w:rsidRDefault="006E1D30" w:rsidP="006E1D30">
      <w:pPr>
        <w:numPr>
          <w:ilvl w:val="0"/>
          <w:numId w:val="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Unmarried</w:t>
      </w:r>
    </w:p>
    <w:p w14:paraId="7D9CCD24" w14:textId="77777777" w:rsidR="006E1D30" w:rsidRPr="00225038" w:rsidRDefault="006E1D30" w:rsidP="006E1D30">
      <w:pPr>
        <w:numPr>
          <w:ilvl w:val="0"/>
          <w:numId w:val="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Divorced</w:t>
      </w:r>
    </w:p>
    <w:p w14:paraId="0376D96A" w14:textId="77777777" w:rsidR="006E1D30" w:rsidRPr="00225038" w:rsidRDefault="006E1D30" w:rsidP="006E1D30">
      <w:pPr>
        <w:numPr>
          <w:ilvl w:val="0"/>
          <w:numId w:val="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Widowed</w:t>
      </w:r>
    </w:p>
    <w:p w14:paraId="017F6A63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9 What is the nature of your current registered residence?</w:t>
      </w:r>
    </w:p>
    <w:p w14:paraId="10211842" w14:textId="77777777" w:rsidR="006E1D30" w:rsidRPr="00225038" w:rsidRDefault="006E1D30" w:rsidP="006E1D30">
      <w:pPr>
        <w:numPr>
          <w:ilvl w:val="0"/>
          <w:numId w:val="6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lastRenderedPageBreak/>
        <w:t>Rural</w:t>
      </w:r>
    </w:p>
    <w:p w14:paraId="60AC499B" w14:textId="77777777" w:rsidR="006E1D30" w:rsidRPr="00225038" w:rsidRDefault="006E1D30" w:rsidP="006E1D30">
      <w:pPr>
        <w:numPr>
          <w:ilvl w:val="0"/>
          <w:numId w:val="6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Urban</w:t>
      </w:r>
    </w:p>
    <w:p w14:paraId="4C90BC67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0 </w:t>
      </w:r>
      <w:r w:rsidRPr="00225038">
        <w:rPr>
          <w:b/>
          <w:bCs/>
          <w:color w:val="000000" w:themeColor="text1"/>
          <w:sz w:val="24"/>
        </w:rPr>
        <w:t>What was your income in 2022?</w:t>
      </w:r>
      <w:r w:rsidRPr="00225038">
        <w:rPr>
          <w:rFonts w:hint="eastAsia"/>
          <w:b/>
          <w:bCs/>
          <w:color w:val="000000" w:themeColor="text1"/>
          <w:sz w:val="24"/>
        </w:rPr>
        <w:t xml:space="preserve"> </w:t>
      </w:r>
      <w:r w:rsidRPr="00225038">
        <w:rPr>
          <w:rFonts w:hint="eastAsia"/>
          <w:b/>
          <w:bCs/>
          <w:color w:val="000000" w:themeColor="text1"/>
          <w:sz w:val="24"/>
          <w:u w:val="single"/>
        </w:rPr>
        <w:t xml:space="preserve">       </w:t>
      </w:r>
      <w:r w:rsidRPr="00225038">
        <w:rPr>
          <w:b/>
          <w:bCs/>
          <w:color w:val="000000" w:themeColor="text1"/>
          <w:sz w:val="24"/>
        </w:rPr>
        <w:t xml:space="preserve">(in 10,000 </w:t>
      </w:r>
      <w:r w:rsidRPr="00225038">
        <w:rPr>
          <w:rFonts w:eastAsia="宋体" w:cs="Times New Roman"/>
          <w:b/>
          <w:bCs/>
          <w:color w:val="000000" w:themeColor="text1"/>
          <w:kern w:val="0"/>
          <w:sz w:val="24"/>
        </w:rPr>
        <w:t>yuan</w:t>
      </w:r>
      <w:r w:rsidRPr="00225038">
        <w:rPr>
          <w:b/>
          <w:bCs/>
          <w:color w:val="000000" w:themeColor="text1"/>
          <w:sz w:val="24"/>
        </w:rPr>
        <w:t>)</w:t>
      </w:r>
    </w:p>
    <w:p w14:paraId="67988B97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1 </w:t>
      </w:r>
      <w:r w:rsidRPr="00225038">
        <w:rPr>
          <w:b/>
          <w:bCs/>
          <w:color w:val="000000" w:themeColor="text1"/>
          <w:sz w:val="24"/>
        </w:rPr>
        <w:t>Since the COVID-19 pandemic, how many hours do you work on average per day in 2023?</w:t>
      </w:r>
    </w:p>
    <w:p w14:paraId="62300754" w14:textId="77777777" w:rsidR="006E1D30" w:rsidRPr="00225038" w:rsidRDefault="006E1D30" w:rsidP="006E1D30">
      <w:pPr>
        <w:numPr>
          <w:ilvl w:val="0"/>
          <w:numId w:val="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8 hours or less</w:t>
      </w:r>
    </w:p>
    <w:p w14:paraId="67961BCC" w14:textId="77777777" w:rsidR="006E1D30" w:rsidRPr="00225038" w:rsidRDefault="006E1D30" w:rsidP="006E1D30">
      <w:pPr>
        <w:numPr>
          <w:ilvl w:val="0"/>
          <w:numId w:val="7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9 hours</w:t>
      </w:r>
    </w:p>
    <w:p w14:paraId="04B54BBC" w14:textId="77777777" w:rsidR="006E1D30" w:rsidRPr="00225038" w:rsidRDefault="006E1D30" w:rsidP="006E1D30">
      <w:pPr>
        <w:numPr>
          <w:ilvl w:val="0"/>
          <w:numId w:val="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10 hours</w:t>
      </w:r>
    </w:p>
    <w:p w14:paraId="3A2730FB" w14:textId="77777777" w:rsidR="006E1D30" w:rsidRPr="00225038" w:rsidRDefault="006E1D30" w:rsidP="006E1D30">
      <w:pPr>
        <w:numPr>
          <w:ilvl w:val="0"/>
          <w:numId w:val="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11 hours</w:t>
      </w:r>
    </w:p>
    <w:p w14:paraId="0C8EE42E" w14:textId="77777777" w:rsidR="006E1D30" w:rsidRPr="00225038" w:rsidRDefault="006E1D30" w:rsidP="006E1D30">
      <w:pPr>
        <w:numPr>
          <w:ilvl w:val="0"/>
          <w:numId w:val="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12 hours or more</w:t>
      </w:r>
    </w:p>
    <w:p w14:paraId="60D467C4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2 What is the floor area of your current residence? </w:t>
      </w:r>
      <w:r w:rsidRPr="00225038">
        <w:rPr>
          <w:rFonts w:hint="eastAsia"/>
          <w:b/>
          <w:bCs/>
          <w:color w:val="000000" w:themeColor="text1"/>
          <w:sz w:val="24"/>
          <w:u w:val="single"/>
        </w:rPr>
        <w:t xml:space="preserve">       </w:t>
      </w:r>
      <w:r w:rsidRPr="00225038">
        <w:rPr>
          <w:rFonts w:hint="eastAsia"/>
          <w:b/>
          <w:bCs/>
          <w:color w:val="000000" w:themeColor="text1"/>
          <w:sz w:val="24"/>
        </w:rPr>
        <w:t>square meters</w:t>
      </w:r>
    </w:p>
    <w:p w14:paraId="4F9DA6BD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3 </w:t>
      </w:r>
      <w:r w:rsidRPr="00225038">
        <w:rPr>
          <w:b/>
          <w:bCs/>
          <w:color w:val="000000" w:themeColor="text1"/>
          <w:sz w:val="24"/>
        </w:rPr>
        <w:t>Which of the following best describes your current housing situation?</w:t>
      </w:r>
    </w:p>
    <w:p w14:paraId="6E128702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Self-built rural housing</w:t>
      </w:r>
    </w:p>
    <w:p w14:paraId="57D25C93" w14:textId="77777777" w:rsidR="006E1D30" w:rsidRPr="00225038" w:rsidRDefault="006E1D30" w:rsidP="006E1D30">
      <w:pPr>
        <w:pStyle w:val="a9"/>
        <w:numPr>
          <w:ilvl w:val="0"/>
          <w:numId w:val="8"/>
        </w:numPr>
        <w:ind w:left="0" w:firstLine="420"/>
        <w:contextualSpacing w:val="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Owned urban house (commercial house, housing reform house, economically affordable house, or equivalent)</w:t>
      </w:r>
    </w:p>
    <w:p w14:paraId="3C364F31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Government-subsidized low-rent/public rental housing</w:t>
      </w:r>
    </w:p>
    <w:p w14:paraId="0A88D1D6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Collective dormitory provided by the employer after demobilization</w:t>
      </w:r>
    </w:p>
    <w:p w14:paraId="3DE6B9B6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Living in a relative’s or friend’s home</w:t>
      </w:r>
    </w:p>
    <w:p w14:paraId="576F5315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Renting on the open market</w:t>
      </w:r>
    </w:p>
    <w:p w14:paraId="64D32FE8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Temporary housing provided by the government due to demolition</w:t>
      </w:r>
    </w:p>
    <w:p w14:paraId="14E1CAF9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Military-assigned housing</w:t>
      </w:r>
    </w:p>
    <w:p w14:paraId="35347751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Other (please specify):</w:t>
      </w:r>
      <w:r w:rsidRPr="00225038">
        <w:rPr>
          <w:rFonts w:hint="eastAsia"/>
          <w:color w:val="000000" w:themeColor="text1"/>
          <w:sz w:val="24"/>
        </w:rPr>
        <w:t xml:space="preserve"> </w:t>
      </w:r>
      <w:r w:rsidRPr="00225038">
        <w:rPr>
          <w:color w:val="000000" w:themeColor="text1"/>
          <w:sz w:val="24"/>
          <w:u w:val="single"/>
        </w:rPr>
        <w:t xml:space="preserve"> 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      </w:t>
      </w:r>
    </w:p>
    <w:p w14:paraId="38D2357E" w14:textId="77777777" w:rsidR="006E1D30" w:rsidRPr="00225038" w:rsidRDefault="006E1D30" w:rsidP="006E1D30">
      <w:pPr>
        <w:numPr>
          <w:ilvl w:val="0"/>
          <w:numId w:val="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Not sure</w:t>
      </w:r>
    </w:p>
    <w:p w14:paraId="735AFF28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4 </w:t>
      </w:r>
      <w:r w:rsidRPr="00225038">
        <w:rPr>
          <w:b/>
          <w:bCs/>
          <w:color w:val="000000" w:themeColor="text1"/>
          <w:sz w:val="24"/>
        </w:rPr>
        <w:t>Are you currently living in this residence?</w:t>
      </w:r>
    </w:p>
    <w:p w14:paraId="04FBA050" w14:textId="77777777" w:rsidR="006E1D30" w:rsidRPr="00225038" w:rsidRDefault="006E1D30" w:rsidP="006E1D30">
      <w:pPr>
        <w:numPr>
          <w:ilvl w:val="0"/>
          <w:numId w:val="9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Yes, I live in my own residence</w:t>
      </w:r>
    </w:p>
    <w:p w14:paraId="4441DD6D" w14:textId="77777777" w:rsidR="006E1D30" w:rsidRPr="00225038" w:rsidRDefault="006E1D30" w:rsidP="006E1D30">
      <w:pPr>
        <w:numPr>
          <w:ilvl w:val="0"/>
          <w:numId w:val="9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No, I do not live in my own residence</w:t>
      </w:r>
    </w:p>
    <w:p w14:paraId="2DD87990" w14:textId="77777777" w:rsidR="006E1D30" w:rsidRPr="00225038" w:rsidRDefault="006E1D30" w:rsidP="006E1D30">
      <w:pPr>
        <w:rPr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5 </w:t>
      </w:r>
      <w:r w:rsidRPr="00225038">
        <w:rPr>
          <w:b/>
          <w:bCs/>
          <w:color w:val="000000" w:themeColor="text1"/>
          <w:sz w:val="24"/>
        </w:rPr>
        <w:t>Have you received any military honors or awards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9"/>
        <w:gridCol w:w="2888"/>
      </w:tblGrid>
      <w:tr w:rsidR="00225038" w:rsidRPr="00225038" w14:paraId="4FF050AB" w14:textId="77777777" w:rsidTr="00262AB6">
        <w:trPr>
          <w:jc w:val="center"/>
        </w:trPr>
        <w:tc>
          <w:tcPr>
            <w:tcW w:w="4569" w:type="dxa"/>
            <w:vAlign w:val="center"/>
          </w:tcPr>
          <w:p w14:paraId="64BC506B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Award Category</w:t>
            </w:r>
          </w:p>
        </w:tc>
        <w:tc>
          <w:tcPr>
            <w:tcW w:w="2888" w:type="dxa"/>
            <w:vAlign w:val="center"/>
          </w:tcPr>
          <w:p w14:paraId="2766012C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Number of Awards</w:t>
            </w:r>
          </w:p>
          <w:p w14:paraId="0F47C8D5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 xml:space="preserve"> (enter 0 if none)</w:t>
            </w:r>
          </w:p>
        </w:tc>
      </w:tr>
      <w:tr w:rsidR="00225038" w:rsidRPr="00225038" w14:paraId="452E79D4" w14:textId="77777777" w:rsidTr="00262AB6">
        <w:trPr>
          <w:jc w:val="center"/>
        </w:trPr>
        <w:tc>
          <w:tcPr>
            <w:tcW w:w="4569" w:type="dxa"/>
            <w:shd w:val="clear" w:color="auto" w:fill="D9D9D9"/>
            <w:vAlign w:val="center"/>
          </w:tcPr>
          <w:p w14:paraId="5153A04A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Commendation</w:t>
            </w:r>
          </w:p>
          <w:p w14:paraId="10390D81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(including</w:t>
            </w:r>
            <w:r w:rsidRPr="00225038">
              <w:rPr>
                <w:rFonts w:cs="Times New Roman" w:hint="eastAsia"/>
                <w:b/>
                <w:bCs/>
                <w:iCs/>
                <w:color w:val="000000" w:themeColor="text1"/>
                <w:kern w:val="0"/>
                <w:sz w:val="24"/>
              </w:rPr>
              <w:t xml:space="preserve"> </w:t>
            </w: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Outstanding Soldier)</w:t>
            </w:r>
          </w:p>
        </w:tc>
        <w:tc>
          <w:tcPr>
            <w:tcW w:w="2888" w:type="dxa"/>
            <w:shd w:val="clear" w:color="auto" w:fill="D9D9D9"/>
            <w:vAlign w:val="center"/>
          </w:tcPr>
          <w:p w14:paraId="77C7C070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</w:p>
        </w:tc>
      </w:tr>
      <w:tr w:rsidR="00225038" w:rsidRPr="00225038" w14:paraId="5495E314" w14:textId="77777777" w:rsidTr="00262AB6">
        <w:trPr>
          <w:jc w:val="center"/>
        </w:trPr>
        <w:tc>
          <w:tcPr>
            <w:tcW w:w="4569" w:type="dxa"/>
            <w:vAlign w:val="center"/>
          </w:tcPr>
          <w:p w14:paraId="23049EA5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Third-Class Merit</w:t>
            </w:r>
          </w:p>
        </w:tc>
        <w:tc>
          <w:tcPr>
            <w:tcW w:w="2888" w:type="dxa"/>
            <w:vAlign w:val="center"/>
          </w:tcPr>
          <w:p w14:paraId="0346F79D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</w:p>
        </w:tc>
      </w:tr>
      <w:tr w:rsidR="00225038" w:rsidRPr="00225038" w14:paraId="7BFFC592" w14:textId="77777777" w:rsidTr="00262AB6">
        <w:trPr>
          <w:jc w:val="center"/>
        </w:trPr>
        <w:tc>
          <w:tcPr>
            <w:tcW w:w="4569" w:type="dxa"/>
            <w:shd w:val="clear" w:color="auto" w:fill="D9D9D9"/>
            <w:vAlign w:val="center"/>
          </w:tcPr>
          <w:p w14:paraId="15355415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Second-Class Merit</w:t>
            </w:r>
          </w:p>
        </w:tc>
        <w:tc>
          <w:tcPr>
            <w:tcW w:w="2888" w:type="dxa"/>
            <w:shd w:val="clear" w:color="auto" w:fill="D9D9D9"/>
            <w:vAlign w:val="center"/>
          </w:tcPr>
          <w:p w14:paraId="39E75DA1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</w:p>
        </w:tc>
      </w:tr>
      <w:tr w:rsidR="00225038" w:rsidRPr="00225038" w14:paraId="63F31252" w14:textId="77777777" w:rsidTr="00262AB6">
        <w:trPr>
          <w:jc w:val="center"/>
        </w:trPr>
        <w:tc>
          <w:tcPr>
            <w:tcW w:w="4569" w:type="dxa"/>
            <w:vAlign w:val="center"/>
          </w:tcPr>
          <w:p w14:paraId="1E4B7B4F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First-Class Merit</w:t>
            </w:r>
          </w:p>
        </w:tc>
        <w:tc>
          <w:tcPr>
            <w:tcW w:w="2888" w:type="dxa"/>
            <w:vAlign w:val="center"/>
          </w:tcPr>
          <w:p w14:paraId="50C6568C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</w:p>
        </w:tc>
      </w:tr>
      <w:tr w:rsidR="00225038" w:rsidRPr="00225038" w14:paraId="6D93E014" w14:textId="77777777" w:rsidTr="00262AB6">
        <w:trPr>
          <w:jc w:val="center"/>
        </w:trPr>
        <w:tc>
          <w:tcPr>
            <w:tcW w:w="4569" w:type="dxa"/>
            <w:shd w:val="clear" w:color="auto" w:fill="D9D9D9"/>
            <w:vAlign w:val="center"/>
          </w:tcPr>
          <w:p w14:paraId="7F12CF58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Military Region-Level Honorary Title or Equivalent</w:t>
            </w:r>
          </w:p>
        </w:tc>
        <w:tc>
          <w:tcPr>
            <w:tcW w:w="2888" w:type="dxa"/>
            <w:shd w:val="clear" w:color="auto" w:fill="D9D9D9"/>
            <w:vAlign w:val="center"/>
          </w:tcPr>
          <w:p w14:paraId="0FA950F7" w14:textId="77777777" w:rsidR="006E1D30" w:rsidRPr="00225038" w:rsidRDefault="006E1D30" w:rsidP="00262AB6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</w:p>
        </w:tc>
      </w:tr>
      <w:tr w:rsidR="00225038" w:rsidRPr="00225038" w14:paraId="25CA6A57" w14:textId="77777777" w:rsidTr="00262AB6">
        <w:trPr>
          <w:jc w:val="center"/>
        </w:trPr>
        <w:tc>
          <w:tcPr>
            <w:tcW w:w="7457" w:type="dxa"/>
            <w:gridSpan w:val="2"/>
            <w:vAlign w:val="center"/>
          </w:tcPr>
          <w:p w14:paraId="5D0862FD" w14:textId="77777777" w:rsidR="006E1D30" w:rsidRPr="00225038" w:rsidRDefault="006E1D30" w:rsidP="00262AB6">
            <w:pPr>
              <w:ind w:firstLineChars="300" w:firstLine="720"/>
              <w:jc w:val="left"/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</w:pPr>
            <w:r w:rsidRPr="00225038">
              <w:rPr>
                <w:rFonts w:cs="Times New Roman"/>
                <w:b/>
                <w:bCs/>
                <w:iCs/>
                <w:color w:val="000000" w:themeColor="text1"/>
                <w:kern w:val="0"/>
                <w:sz w:val="24"/>
              </w:rPr>
              <w:t>Other (please specify):</w:t>
            </w:r>
          </w:p>
        </w:tc>
      </w:tr>
    </w:tbl>
    <w:p w14:paraId="615E4AB2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6 </w:t>
      </w:r>
      <w:r w:rsidRPr="00225038">
        <w:rPr>
          <w:b/>
          <w:bCs/>
          <w:color w:val="000000" w:themeColor="text1"/>
          <w:sz w:val="24"/>
        </w:rPr>
        <w:t>Are you a person with a disability?</w:t>
      </w:r>
    </w:p>
    <w:p w14:paraId="79646641" w14:textId="77777777" w:rsidR="006E1D30" w:rsidRPr="00225038" w:rsidRDefault="006E1D30" w:rsidP="006E1D30">
      <w:pPr>
        <w:numPr>
          <w:ilvl w:val="0"/>
          <w:numId w:val="10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Yes. Disability level:</w:t>
      </w:r>
      <w:r w:rsidRPr="00225038">
        <w:rPr>
          <w:rFonts w:hint="eastAsia"/>
          <w:color w:val="000000" w:themeColor="text1"/>
          <w:sz w:val="24"/>
        </w:rPr>
        <w:t xml:space="preserve"> </w:t>
      </w:r>
      <w:r w:rsidRPr="00225038">
        <w:rPr>
          <w:color w:val="000000" w:themeColor="text1"/>
          <w:sz w:val="24"/>
        </w:rPr>
        <w:t xml:space="preserve">Level 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   </w:t>
      </w:r>
    </w:p>
    <w:p w14:paraId="1BB3B26B" w14:textId="77777777" w:rsidR="006E1D30" w:rsidRPr="00225038" w:rsidRDefault="006E1D30" w:rsidP="006E1D30">
      <w:pPr>
        <w:numPr>
          <w:ilvl w:val="0"/>
          <w:numId w:val="10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No</w:t>
      </w:r>
    </w:p>
    <w:p w14:paraId="57D06E70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17 Are you a military service-related disabled veteran?</w:t>
      </w:r>
    </w:p>
    <w:p w14:paraId="7229A809" w14:textId="77777777" w:rsidR="006E1D30" w:rsidRPr="00225038" w:rsidRDefault="006E1D30" w:rsidP="006E1D30">
      <w:pPr>
        <w:numPr>
          <w:ilvl w:val="0"/>
          <w:numId w:val="11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Yes. Military disability level:</w:t>
      </w:r>
      <w:r w:rsidRPr="00225038">
        <w:rPr>
          <w:rFonts w:hint="eastAsia"/>
          <w:color w:val="000000" w:themeColor="text1"/>
          <w:sz w:val="24"/>
        </w:rPr>
        <w:t xml:space="preserve"> </w:t>
      </w:r>
      <w:r w:rsidRPr="00225038">
        <w:rPr>
          <w:color w:val="000000" w:themeColor="text1"/>
          <w:sz w:val="24"/>
        </w:rPr>
        <w:t xml:space="preserve">Level 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   </w:t>
      </w:r>
    </w:p>
    <w:p w14:paraId="432049F2" w14:textId="77777777" w:rsidR="006E1D30" w:rsidRPr="00225038" w:rsidRDefault="006E1D30" w:rsidP="006E1D30">
      <w:pPr>
        <w:numPr>
          <w:ilvl w:val="0"/>
          <w:numId w:val="11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No</w:t>
      </w:r>
    </w:p>
    <w:p w14:paraId="48C19950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18 What is your current employment status?</w:t>
      </w:r>
    </w:p>
    <w:p w14:paraId="46236815" w14:textId="77777777" w:rsidR="006E1D30" w:rsidRPr="00225038" w:rsidRDefault="006E1D30" w:rsidP="006E1D30">
      <w:pPr>
        <w:numPr>
          <w:ilvl w:val="0"/>
          <w:numId w:val="1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lastRenderedPageBreak/>
        <w:t>Stably employed (defined as having at least three types of social insurance coverage)</w:t>
      </w:r>
    </w:p>
    <w:p w14:paraId="575CB52F" w14:textId="77777777" w:rsidR="006E1D30" w:rsidRPr="00225038" w:rsidRDefault="006E1D30" w:rsidP="006E1D30">
      <w:pPr>
        <w:numPr>
          <w:ilvl w:val="0"/>
          <w:numId w:val="1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Unstably employed (e.g., gig work, rideshare driving, courier services)</w:t>
      </w:r>
    </w:p>
    <w:p w14:paraId="1A9FB7D3" w14:textId="77777777" w:rsidR="006E1D30" w:rsidRPr="00225038" w:rsidRDefault="006E1D30" w:rsidP="006E1D30">
      <w:pPr>
        <w:numPr>
          <w:ilvl w:val="0"/>
          <w:numId w:val="1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Unemployed or laid off</w:t>
      </w:r>
    </w:p>
    <w:p w14:paraId="7C5BD4C4" w14:textId="77777777" w:rsidR="006E1D30" w:rsidRPr="00225038" w:rsidRDefault="006E1D30" w:rsidP="006E1D30">
      <w:pPr>
        <w:numPr>
          <w:ilvl w:val="0"/>
          <w:numId w:val="1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Returned to school</w:t>
      </w:r>
    </w:p>
    <w:p w14:paraId="69FE6F77" w14:textId="77777777" w:rsidR="006E1D30" w:rsidRPr="00225038" w:rsidRDefault="006E1D30" w:rsidP="006E1D30">
      <w:pPr>
        <w:numPr>
          <w:ilvl w:val="0"/>
          <w:numId w:val="12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Retired</w:t>
      </w:r>
    </w:p>
    <w:p w14:paraId="610729A1" w14:textId="77777777" w:rsidR="006E1D30" w:rsidRPr="00225038" w:rsidRDefault="006E1D30" w:rsidP="006E1D30">
      <w:pPr>
        <w:numPr>
          <w:ilvl w:val="0"/>
          <w:numId w:val="11"/>
        </w:numPr>
        <w:ind w:firstLineChars="200" w:firstLine="480"/>
        <w:rPr>
          <w:color w:val="000000" w:themeColor="text1"/>
          <w:sz w:val="24"/>
          <w:u w:val="single"/>
        </w:rPr>
      </w:pPr>
      <w:r w:rsidRPr="00225038">
        <w:rPr>
          <w:color w:val="000000" w:themeColor="text1"/>
          <w:sz w:val="24"/>
        </w:rPr>
        <w:t>Other (please specify):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   </w:t>
      </w:r>
    </w:p>
    <w:p w14:paraId="6AD4F9ED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19 </w:t>
      </w:r>
      <w:r w:rsidRPr="00225038">
        <w:rPr>
          <w:b/>
          <w:bCs/>
          <w:color w:val="000000" w:themeColor="text1"/>
          <w:sz w:val="24"/>
        </w:rPr>
        <w:t>What is the amount of your annual pension or compensation?</w:t>
      </w:r>
      <w:r w:rsidRPr="00225038">
        <w:rPr>
          <w:rFonts w:hint="eastAsia"/>
          <w:b/>
          <w:bCs/>
          <w:color w:val="000000" w:themeColor="text1"/>
          <w:sz w:val="24"/>
          <w:u w:val="single"/>
        </w:rPr>
        <w:t xml:space="preserve">      </w:t>
      </w:r>
      <w:r w:rsidRPr="00225038">
        <w:rPr>
          <w:rFonts w:hint="eastAsia"/>
          <w:b/>
          <w:bCs/>
          <w:color w:val="000000" w:themeColor="text1"/>
          <w:sz w:val="24"/>
        </w:rPr>
        <w:t>（</w:t>
      </w:r>
      <w:r w:rsidRPr="00225038">
        <w:rPr>
          <w:rFonts w:hint="eastAsia"/>
          <w:b/>
          <w:bCs/>
          <w:color w:val="000000" w:themeColor="text1"/>
          <w:sz w:val="24"/>
        </w:rPr>
        <w:t xml:space="preserve">in </w:t>
      </w:r>
      <w:r w:rsidRPr="00225038">
        <w:rPr>
          <w:rFonts w:eastAsia="宋体" w:cs="Times New Roman"/>
          <w:b/>
          <w:bCs/>
          <w:color w:val="000000" w:themeColor="text1"/>
          <w:kern w:val="0"/>
          <w:sz w:val="24"/>
        </w:rPr>
        <w:t>yuan</w:t>
      </w:r>
      <w:r w:rsidRPr="00225038">
        <w:rPr>
          <w:rFonts w:hint="eastAsia"/>
          <w:b/>
          <w:bCs/>
          <w:color w:val="000000" w:themeColor="text1"/>
          <w:sz w:val="24"/>
        </w:rPr>
        <w:t>）</w:t>
      </w:r>
    </w:p>
    <w:p w14:paraId="0784DD48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20 Are you able to receive your pension or compensation on time? (Including disabled veterans and families of fallen soldiers)</w:t>
      </w:r>
    </w:p>
    <w:p w14:paraId="0F29C117" w14:textId="77777777" w:rsidR="006E1D30" w:rsidRPr="00225038" w:rsidRDefault="006E1D30" w:rsidP="006E1D30">
      <w:pPr>
        <w:numPr>
          <w:ilvl w:val="0"/>
          <w:numId w:val="13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I am not an entitled recipient, so this question does not apply to me.</w:t>
      </w:r>
    </w:p>
    <w:p w14:paraId="4FE15018" w14:textId="77777777" w:rsidR="006E1D30" w:rsidRPr="00225038" w:rsidRDefault="006E1D30" w:rsidP="006E1D30">
      <w:pPr>
        <w:numPr>
          <w:ilvl w:val="0"/>
          <w:numId w:val="13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 xml:space="preserve">Yes, I receive my pension on time. Please specify your category of entitled recipient: 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</w:t>
      </w:r>
    </w:p>
    <w:p w14:paraId="11CA802A" w14:textId="77777777" w:rsidR="006E1D30" w:rsidRPr="00225038" w:rsidRDefault="006E1D30" w:rsidP="006E1D30">
      <w:pPr>
        <w:numPr>
          <w:ilvl w:val="0"/>
          <w:numId w:val="13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 xml:space="preserve">No, I do not receive my pension on time. Please specify your category of entitled recipient: </w:t>
      </w:r>
      <w:r w:rsidRPr="00225038">
        <w:rPr>
          <w:rFonts w:hint="eastAsia"/>
          <w:color w:val="000000" w:themeColor="text1"/>
          <w:sz w:val="24"/>
          <w:u w:val="single"/>
        </w:rPr>
        <w:t xml:space="preserve">      </w:t>
      </w:r>
    </w:p>
    <w:p w14:paraId="20A37DC3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21 Are you receiving the full amount of your entitled pension or compensation? (Including disabled veterans and families of fallen soldiers)</w:t>
      </w:r>
    </w:p>
    <w:p w14:paraId="3B1C65A7" w14:textId="77777777" w:rsidR="006E1D30" w:rsidRPr="00225038" w:rsidRDefault="006E1D30" w:rsidP="006E1D30">
      <w:pPr>
        <w:numPr>
          <w:ilvl w:val="0"/>
          <w:numId w:val="1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I am not an entitled recipient, so this question does not apply to me</w:t>
      </w:r>
    </w:p>
    <w:p w14:paraId="4B7479E7" w14:textId="77777777" w:rsidR="006E1D30" w:rsidRPr="00225038" w:rsidRDefault="006E1D30" w:rsidP="006E1D30">
      <w:pPr>
        <w:numPr>
          <w:ilvl w:val="0"/>
          <w:numId w:val="1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Yes, I receive the full amount</w:t>
      </w:r>
    </w:p>
    <w:p w14:paraId="4E7582A3" w14:textId="77777777" w:rsidR="006E1D30" w:rsidRPr="00225038" w:rsidRDefault="006E1D30" w:rsidP="006E1D30">
      <w:pPr>
        <w:numPr>
          <w:ilvl w:val="0"/>
          <w:numId w:val="14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No, I do not receive the full amount</w:t>
      </w:r>
    </w:p>
    <w:p w14:paraId="0D217A64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22 How would you describe your current overall life and work satisfaction?</w:t>
      </w:r>
    </w:p>
    <w:p w14:paraId="5860F344" w14:textId="77777777" w:rsidR="006E1D30" w:rsidRPr="00225038" w:rsidRDefault="006E1D30" w:rsidP="006E1D30">
      <w:pPr>
        <w:numPr>
          <w:ilvl w:val="0"/>
          <w:numId w:val="1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I feel very satisfied with my life and work.</w:t>
      </w:r>
    </w:p>
    <w:p w14:paraId="1A61669A" w14:textId="77777777" w:rsidR="006E1D30" w:rsidRPr="00225038" w:rsidRDefault="006E1D30" w:rsidP="006E1D30">
      <w:pPr>
        <w:numPr>
          <w:ilvl w:val="0"/>
          <w:numId w:val="1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I feel somewhat satisfied with my life and work.</w:t>
      </w:r>
    </w:p>
    <w:p w14:paraId="25A9CED4" w14:textId="77777777" w:rsidR="006E1D30" w:rsidRPr="00225038" w:rsidRDefault="006E1D30" w:rsidP="006E1D30">
      <w:pPr>
        <w:numPr>
          <w:ilvl w:val="0"/>
          <w:numId w:val="15"/>
        </w:numPr>
        <w:ind w:firstLineChars="200" w:firstLine="480"/>
        <w:rPr>
          <w:color w:val="000000" w:themeColor="text1"/>
          <w:sz w:val="24"/>
        </w:rPr>
      </w:pPr>
      <w:r w:rsidRPr="00225038">
        <w:rPr>
          <w:rFonts w:hint="eastAsia"/>
          <w:color w:val="000000" w:themeColor="text1"/>
          <w:sz w:val="24"/>
        </w:rPr>
        <w:t>I feel very dissatisfied with my life and work.</w:t>
      </w:r>
    </w:p>
    <w:p w14:paraId="7E706D49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23 How many contacts do you have on your mobile phone? (</w:t>
      </w:r>
      <w:r w:rsidRPr="00225038">
        <w:rPr>
          <w:rFonts w:hint="eastAsia"/>
          <w:b/>
          <w:bCs/>
          <w:color w:val="000000" w:themeColor="text1"/>
          <w:sz w:val="24"/>
        </w:rPr>
        <w:t>     </w:t>
      </w:r>
      <w:r w:rsidRPr="00225038">
        <w:rPr>
          <w:rFonts w:hint="eastAsia"/>
          <w:b/>
          <w:bCs/>
          <w:color w:val="000000" w:themeColor="text1"/>
          <w:sz w:val="24"/>
        </w:rPr>
        <w:t>); How many contacts do you have on WeChat? (</w:t>
      </w:r>
      <w:r w:rsidRPr="00225038">
        <w:rPr>
          <w:rFonts w:hint="eastAsia"/>
          <w:b/>
          <w:bCs/>
          <w:color w:val="000000" w:themeColor="text1"/>
          <w:sz w:val="24"/>
        </w:rPr>
        <w:t>     </w:t>
      </w:r>
      <w:r w:rsidRPr="00225038">
        <w:rPr>
          <w:rFonts w:hint="eastAsia"/>
          <w:b/>
          <w:bCs/>
          <w:color w:val="000000" w:themeColor="text1"/>
          <w:sz w:val="24"/>
        </w:rPr>
        <w:t>); (You can check the number by scrolling to the bottom of your WeChat contact list)</w:t>
      </w:r>
    </w:p>
    <w:p w14:paraId="3A1D744B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24 Have you ever sought assistance from the Veterans Affairs Department due to personal or family difficulties? If so, how effective was the response?</w:t>
      </w:r>
    </w:p>
    <w:p w14:paraId="170334F2" w14:textId="77777777" w:rsidR="006E1D30" w:rsidRPr="00225038" w:rsidRDefault="006E1D30" w:rsidP="006E1D30">
      <w:pPr>
        <w:numPr>
          <w:ilvl w:val="0"/>
          <w:numId w:val="16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The issue was resolved, and the outcome was very good</w:t>
      </w:r>
    </w:p>
    <w:p w14:paraId="7112D744" w14:textId="77777777" w:rsidR="006E1D30" w:rsidRPr="00225038" w:rsidRDefault="006E1D30" w:rsidP="006E1D30">
      <w:pPr>
        <w:numPr>
          <w:ilvl w:val="0"/>
          <w:numId w:val="16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The issue was partially resolved, and the outcome was average</w:t>
      </w:r>
    </w:p>
    <w:p w14:paraId="7AD9441C" w14:textId="77777777" w:rsidR="006E1D30" w:rsidRPr="00225038" w:rsidRDefault="006E1D30" w:rsidP="006E1D30">
      <w:pPr>
        <w:numPr>
          <w:ilvl w:val="0"/>
          <w:numId w:val="16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The issue was not resolved, and the outcome was very poor</w:t>
      </w:r>
    </w:p>
    <w:p w14:paraId="7C16E279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25 </w:t>
      </w:r>
      <w:r w:rsidRPr="00225038">
        <w:rPr>
          <w:b/>
          <w:bCs/>
          <w:color w:val="000000" w:themeColor="text1"/>
          <w:sz w:val="24"/>
        </w:rPr>
        <w:t>Between April 2022 and May 2023, how many veteran reunions or gatherings did you attend?</w:t>
      </w:r>
    </w:p>
    <w:p w14:paraId="14FB495A" w14:textId="77777777" w:rsidR="006E1D30" w:rsidRPr="00225038" w:rsidRDefault="006E1D30" w:rsidP="006E1D30">
      <w:pPr>
        <w:numPr>
          <w:ilvl w:val="0"/>
          <w:numId w:val="1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None</w:t>
      </w:r>
    </w:p>
    <w:p w14:paraId="0739ABE2" w14:textId="77777777" w:rsidR="006E1D30" w:rsidRPr="00225038" w:rsidRDefault="006E1D30" w:rsidP="006E1D30">
      <w:pPr>
        <w:numPr>
          <w:ilvl w:val="0"/>
          <w:numId w:val="1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Once</w:t>
      </w:r>
    </w:p>
    <w:p w14:paraId="4A83BAB1" w14:textId="77777777" w:rsidR="006E1D30" w:rsidRPr="00225038" w:rsidRDefault="006E1D30" w:rsidP="006E1D30">
      <w:pPr>
        <w:numPr>
          <w:ilvl w:val="0"/>
          <w:numId w:val="1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2 to 4 times</w:t>
      </w:r>
    </w:p>
    <w:p w14:paraId="3A9DFDFB" w14:textId="77777777" w:rsidR="006E1D30" w:rsidRPr="00225038" w:rsidRDefault="006E1D30" w:rsidP="006E1D30">
      <w:pPr>
        <w:numPr>
          <w:ilvl w:val="0"/>
          <w:numId w:val="17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5 times or more</w:t>
      </w:r>
    </w:p>
    <w:p w14:paraId="5A254C51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26 </w:t>
      </w:r>
      <w:r w:rsidRPr="00225038">
        <w:rPr>
          <w:b/>
          <w:bCs/>
          <w:color w:val="000000" w:themeColor="text1"/>
          <w:sz w:val="24"/>
        </w:rPr>
        <w:t>How familiar are you with policies related to veterans (e.g., Law on the Protection of Veterans, Resettlement Regulations, Preferential Treatment Regulations)?</w:t>
      </w:r>
    </w:p>
    <w:p w14:paraId="63ED99DD" w14:textId="77777777" w:rsidR="006E1D30" w:rsidRPr="00225038" w:rsidRDefault="006E1D30" w:rsidP="006E1D30">
      <w:pPr>
        <w:numPr>
          <w:ilvl w:val="0"/>
          <w:numId w:val="1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Very familiar</w:t>
      </w:r>
    </w:p>
    <w:p w14:paraId="2D349658" w14:textId="77777777" w:rsidR="006E1D30" w:rsidRPr="00225038" w:rsidRDefault="006E1D30" w:rsidP="006E1D30">
      <w:pPr>
        <w:numPr>
          <w:ilvl w:val="0"/>
          <w:numId w:val="1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Somewhat familiar</w:t>
      </w:r>
    </w:p>
    <w:p w14:paraId="55786664" w14:textId="77777777" w:rsidR="006E1D30" w:rsidRPr="00225038" w:rsidRDefault="006E1D30" w:rsidP="006E1D30">
      <w:pPr>
        <w:numPr>
          <w:ilvl w:val="0"/>
          <w:numId w:val="18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lastRenderedPageBreak/>
        <w:t>Not familiar at all</w:t>
      </w:r>
    </w:p>
    <w:p w14:paraId="06FCDB8E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 xml:space="preserve">27 </w:t>
      </w:r>
      <w:r w:rsidRPr="00225038">
        <w:rPr>
          <w:b/>
          <w:bCs/>
          <w:color w:val="000000" w:themeColor="text1"/>
          <w:sz w:val="24"/>
        </w:rPr>
        <w:t>How would you evaluate your current mental and emotional well-being?</w:t>
      </w:r>
    </w:p>
    <w:p w14:paraId="2D7F862B" w14:textId="77777777" w:rsidR="006E1D30" w:rsidRPr="00225038" w:rsidRDefault="006E1D30" w:rsidP="006E1D30">
      <w:pPr>
        <w:numPr>
          <w:ilvl w:val="0"/>
          <w:numId w:val="19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Very good</w:t>
      </w:r>
    </w:p>
    <w:p w14:paraId="104AE036" w14:textId="77777777" w:rsidR="006E1D30" w:rsidRPr="00225038" w:rsidRDefault="006E1D30" w:rsidP="006E1D30">
      <w:pPr>
        <w:numPr>
          <w:ilvl w:val="0"/>
          <w:numId w:val="19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Average</w:t>
      </w:r>
    </w:p>
    <w:p w14:paraId="23884120" w14:textId="77777777" w:rsidR="006E1D30" w:rsidRPr="00225038" w:rsidRDefault="006E1D30" w:rsidP="006E1D30">
      <w:pPr>
        <w:numPr>
          <w:ilvl w:val="0"/>
          <w:numId w:val="19"/>
        </w:numPr>
        <w:ind w:firstLineChars="200" w:firstLine="480"/>
        <w:rPr>
          <w:color w:val="000000" w:themeColor="text1"/>
          <w:sz w:val="24"/>
        </w:rPr>
      </w:pPr>
      <w:r w:rsidRPr="00225038">
        <w:rPr>
          <w:color w:val="000000" w:themeColor="text1"/>
          <w:sz w:val="24"/>
        </w:rPr>
        <w:t>Very poor</w:t>
      </w:r>
    </w:p>
    <w:p w14:paraId="3D37235F" w14:textId="77777777" w:rsidR="006E1D30" w:rsidRPr="00225038" w:rsidRDefault="006E1D30" w:rsidP="006E1D30">
      <w:pPr>
        <w:rPr>
          <w:b/>
          <w:bCs/>
          <w:color w:val="000000" w:themeColor="text1"/>
          <w:sz w:val="24"/>
        </w:rPr>
      </w:pPr>
      <w:r w:rsidRPr="00225038">
        <w:rPr>
          <w:rFonts w:hint="eastAsia"/>
          <w:b/>
          <w:bCs/>
          <w:color w:val="000000" w:themeColor="text1"/>
          <w:sz w:val="24"/>
        </w:rPr>
        <w:t>28 Please rate your level of trust in interpersonal relationships on a scale from 1 to 10, where 1 indicates complete distrust and 10 indicates complete trust:</w:t>
      </w:r>
    </w:p>
    <w:tbl>
      <w:tblPr>
        <w:tblW w:w="10065" w:type="dxa"/>
        <w:tblInd w:w="-43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6"/>
        <w:gridCol w:w="7399"/>
      </w:tblGrid>
      <w:tr w:rsidR="00225038" w:rsidRPr="00225038" w14:paraId="378D7BC7" w14:textId="77777777" w:rsidTr="00262AB6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54B694" w14:textId="77777777" w:rsidR="006E1D30" w:rsidRPr="00225038" w:rsidRDefault="006E1D30" w:rsidP="00262AB6">
            <w:pPr>
              <w:adjustRightInd w:val="0"/>
              <w:snapToGrid w:val="0"/>
              <w:ind w:firstLine="720"/>
              <w:jc w:val="left"/>
              <w:rPr>
                <w:rFonts w:eastAsia="仿宋"/>
                <w:color w:val="000000" w:themeColor="text1"/>
                <w:sz w:val="24"/>
              </w:rPr>
            </w:pP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ECEEAE" w14:textId="77777777" w:rsidR="006E1D30" w:rsidRPr="00225038" w:rsidRDefault="006E1D30" w:rsidP="00262AB6">
            <w:pPr>
              <w:adjustRightInd w:val="0"/>
              <w:snapToGrid w:val="0"/>
              <w:jc w:val="left"/>
              <w:rPr>
                <w:rFonts w:eastAsia="仿宋"/>
                <w:color w:val="000000" w:themeColor="text1"/>
                <w:sz w:val="24"/>
              </w:rPr>
            </w:pPr>
            <w:r w:rsidRPr="00225038">
              <w:rPr>
                <w:rFonts w:eastAsia="仿宋"/>
                <w:color w:val="000000" w:themeColor="text1"/>
                <w:kern w:val="0"/>
                <w:sz w:val="24"/>
              </w:rPr>
              <w:t xml:space="preserve">Complete distrust                           </w:t>
            </w:r>
            <w:r w:rsidRPr="00225038">
              <w:rPr>
                <w:rFonts w:eastAsia="仿宋" w:hint="eastAsia"/>
                <w:color w:val="000000" w:themeColor="text1"/>
                <w:kern w:val="0"/>
                <w:sz w:val="24"/>
              </w:rPr>
              <w:t xml:space="preserve">    </w:t>
            </w:r>
            <w:r w:rsidRPr="00225038">
              <w:rPr>
                <w:rFonts w:eastAsia="仿宋"/>
                <w:color w:val="000000" w:themeColor="text1"/>
                <w:kern w:val="0"/>
                <w:sz w:val="24"/>
              </w:rPr>
              <w:t>Complete trust</w:t>
            </w:r>
          </w:p>
        </w:tc>
      </w:tr>
      <w:tr w:rsidR="00225038" w:rsidRPr="00225038" w14:paraId="6168B5C4" w14:textId="77777777" w:rsidTr="00262AB6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50B7" w14:textId="77777777" w:rsidR="006E1D30" w:rsidRPr="00225038" w:rsidRDefault="006E1D30" w:rsidP="00262AB6">
            <w:pPr>
              <w:adjustRightInd w:val="0"/>
              <w:snapToGrid w:val="0"/>
              <w:jc w:val="left"/>
              <w:rPr>
                <w:rFonts w:eastAsia="仿宋"/>
                <w:color w:val="000000" w:themeColor="text1"/>
                <w:sz w:val="24"/>
              </w:rPr>
            </w:pPr>
            <w:r w:rsidRPr="00225038">
              <w:rPr>
                <w:rFonts w:eastAsia="仿宋"/>
                <w:color w:val="000000" w:themeColor="text1"/>
                <w:kern w:val="0"/>
                <w:sz w:val="24"/>
              </w:rPr>
              <w:t>Current level of trust between people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F6B00" w14:textId="77777777" w:rsidR="006E1D30" w:rsidRPr="00225038" w:rsidRDefault="006E1D30" w:rsidP="00262AB6">
            <w:pPr>
              <w:adjustRightInd w:val="0"/>
              <w:snapToGrid w:val="0"/>
              <w:jc w:val="left"/>
              <w:rPr>
                <w:rFonts w:eastAsia="仿宋"/>
                <w:color w:val="000000" w:themeColor="text1"/>
                <w:sz w:val="24"/>
              </w:rPr>
            </w:pPr>
            <w:r w:rsidRPr="00225038">
              <w:rPr>
                <w:rFonts w:eastAsia="仿宋"/>
                <w:color w:val="000000" w:themeColor="text1"/>
                <w:kern w:val="0"/>
                <w:sz w:val="24"/>
              </w:rPr>
              <w:t>1     2     3     4     5     6     7     8     9     10</w:t>
            </w:r>
          </w:p>
        </w:tc>
      </w:tr>
      <w:tr w:rsidR="00225038" w:rsidRPr="00225038" w14:paraId="739CF77C" w14:textId="77777777" w:rsidTr="00262AB6">
        <w:tc>
          <w:tcPr>
            <w:tcW w:w="2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120715" w14:textId="77777777" w:rsidR="006E1D30" w:rsidRPr="00225038" w:rsidRDefault="006E1D30" w:rsidP="00262AB6">
            <w:pPr>
              <w:adjustRightInd w:val="0"/>
              <w:snapToGrid w:val="0"/>
              <w:jc w:val="left"/>
              <w:rPr>
                <w:rFonts w:eastAsia="仿宋"/>
                <w:color w:val="000000" w:themeColor="text1"/>
                <w:kern w:val="0"/>
                <w:sz w:val="24"/>
              </w:rPr>
            </w:pPr>
            <w:r w:rsidRPr="00225038">
              <w:rPr>
                <w:rFonts w:eastAsia="仿宋"/>
                <w:color w:val="000000" w:themeColor="text1"/>
                <w:kern w:val="0"/>
                <w:sz w:val="24"/>
              </w:rPr>
              <w:t>Current level of trust between fellow veterans</w:t>
            </w:r>
          </w:p>
        </w:tc>
        <w:tc>
          <w:tcPr>
            <w:tcW w:w="7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6732B" w14:textId="77777777" w:rsidR="006E1D30" w:rsidRPr="00225038" w:rsidRDefault="006E1D30" w:rsidP="00262AB6">
            <w:pPr>
              <w:adjustRightInd w:val="0"/>
              <w:snapToGrid w:val="0"/>
              <w:jc w:val="left"/>
              <w:rPr>
                <w:rFonts w:eastAsia="仿宋"/>
                <w:color w:val="000000" w:themeColor="text1"/>
                <w:kern w:val="0"/>
                <w:sz w:val="24"/>
              </w:rPr>
            </w:pPr>
            <w:r w:rsidRPr="00225038">
              <w:rPr>
                <w:rFonts w:eastAsia="仿宋"/>
                <w:color w:val="000000" w:themeColor="text1"/>
                <w:kern w:val="0"/>
                <w:sz w:val="24"/>
              </w:rPr>
              <w:t>1     2     3     4     5     6     7     8     9     10</w:t>
            </w:r>
          </w:p>
        </w:tc>
      </w:tr>
    </w:tbl>
    <w:p w14:paraId="67CF3918" w14:textId="77777777" w:rsidR="006E1D30" w:rsidRPr="00225038" w:rsidRDefault="006E1D30" w:rsidP="006E1D30">
      <w:pPr>
        <w:ind w:firstLine="630"/>
        <w:rPr>
          <w:color w:val="000000" w:themeColor="text1"/>
        </w:rPr>
      </w:pPr>
    </w:p>
    <w:p w14:paraId="62C64D61" w14:textId="77777777" w:rsidR="009E5A5E" w:rsidRPr="00225038" w:rsidRDefault="009E5A5E">
      <w:pPr>
        <w:rPr>
          <w:color w:val="000000" w:themeColor="text1"/>
        </w:rPr>
      </w:pPr>
    </w:p>
    <w:sectPr w:rsidR="009E5A5E" w:rsidRPr="00225038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895D1" w14:textId="77777777" w:rsidR="00EB5D58" w:rsidRDefault="00EB5D58" w:rsidP="006E1D30">
      <w:r>
        <w:separator/>
      </w:r>
    </w:p>
  </w:endnote>
  <w:endnote w:type="continuationSeparator" w:id="0">
    <w:p w14:paraId="32A240DD" w14:textId="77777777" w:rsidR="00EB5D58" w:rsidRDefault="00EB5D58" w:rsidP="006E1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BE32D4" w14:textId="77777777" w:rsidR="00EB5D58" w:rsidRDefault="00EB5D58" w:rsidP="006E1D30">
      <w:r>
        <w:separator/>
      </w:r>
    </w:p>
  </w:footnote>
  <w:footnote w:type="continuationSeparator" w:id="0">
    <w:p w14:paraId="6012E8D4" w14:textId="77777777" w:rsidR="00EB5D58" w:rsidRDefault="00EB5D58" w:rsidP="006E1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4F25B19"/>
    <w:multiLevelType w:val="singleLevel"/>
    <w:tmpl w:val="84F25B19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8EC67493"/>
    <w:multiLevelType w:val="singleLevel"/>
    <w:tmpl w:val="8EC67493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928D802C"/>
    <w:multiLevelType w:val="singleLevel"/>
    <w:tmpl w:val="928D802C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95842A22"/>
    <w:multiLevelType w:val="singleLevel"/>
    <w:tmpl w:val="95842A22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9DD878C6"/>
    <w:multiLevelType w:val="singleLevel"/>
    <w:tmpl w:val="9DD878C6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5" w15:restartNumberingAfterBreak="0">
    <w:nsid w:val="C9E3168A"/>
    <w:multiLevelType w:val="singleLevel"/>
    <w:tmpl w:val="C9E3168A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CDF10177"/>
    <w:multiLevelType w:val="singleLevel"/>
    <w:tmpl w:val="CDF10177"/>
    <w:lvl w:ilvl="0">
      <w:start w:val="1"/>
      <w:numFmt w:val="decimal"/>
      <w:suff w:val="space"/>
      <w:lvlText w:val="%1."/>
      <w:lvlJc w:val="left"/>
    </w:lvl>
  </w:abstractNum>
  <w:abstractNum w:abstractNumId="7" w15:restartNumberingAfterBreak="0">
    <w:nsid w:val="E535434B"/>
    <w:multiLevelType w:val="singleLevel"/>
    <w:tmpl w:val="E535434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8" w15:restartNumberingAfterBreak="0">
    <w:nsid w:val="EDD5297F"/>
    <w:multiLevelType w:val="singleLevel"/>
    <w:tmpl w:val="EDD5297F"/>
    <w:lvl w:ilvl="0">
      <w:start w:val="1"/>
      <w:numFmt w:val="decimal"/>
      <w:suff w:val="space"/>
      <w:lvlText w:val="%1."/>
      <w:lvlJc w:val="left"/>
    </w:lvl>
  </w:abstractNum>
  <w:abstractNum w:abstractNumId="9" w15:restartNumberingAfterBreak="0">
    <w:nsid w:val="F02AFB48"/>
    <w:multiLevelType w:val="singleLevel"/>
    <w:tmpl w:val="F02AFB48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0" w15:restartNumberingAfterBreak="0">
    <w:nsid w:val="F2E01895"/>
    <w:multiLevelType w:val="singleLevel"/>
    <w:tmpl w:val="F2E01895"/>
    <w:lvl w:ilvl="0">
      <w:start w:val="1"/>
      <w:numFmt w:val="decimal"/>
      <w:suff w:val="space"/>
      <w:lvlText w:val="%1."/>
      <w:lvlJc w:val="left"/>
    </w:lvl>
  </w:abstractNum>
  <w:abstractNum w:abstractNumId="11" w15:restartNumberingAfterBreak="0">
    <w:nsid w:val="FF3AE843"/>
    <w:multiLevelType w:val="singleLevel"/>
    <w:tmpl w:val="FF3AE843"/>
    <w:lvl w:ilvl="0">
      <w:start w:val="1"/>
      <w:numFmt w:val="decimal"/>
      <w:suff w:val="space"/>
      <w:lvlText w:val="%1."/>
      <w:lvlJc w:val="left"/>
    </w:lvl>
  </w:abstractNum>
  <w:abstractNum w:abstractNumId="12" w15:restartNumberingAfterBreak="0">
    <w:nsid w:val="03D6FF44"/>
    <w:multiLevelType w:val="singleLevel"/>
    <w:tmpl w:val="03D6FF44"/>
    <w:lvl w:ilvl="0">
      <w:start w:val="1"/>
      <w:numFmt w:val="decimal"/>
      <w:suff w:val="space"/>
      <w:lvlText w:val="%1."/>
      <w:lvlJc w:val="left"/>
    </w:lvl>
  </w:abstractNum>
  <w:abstractNum w:abstractNumId="13" w15:restartNumberingAfterBreak="0">
    <w:nsid w:val="10B929A6"/>
    <w:multiLevelType w:val="singleLevel"/>
    <w:tmpl w:val="10B929A6"/>
    <w:lvl w:ilvl="0">
      <w:start w:val="1"/>
      <w:numFmt w:val="decimal"/>
      <w:suff w:val="space"/>
      <w:lvlText w:val="%1."/>
      <w:lvlJc w:val="left"/>
    </w:lvl>
  </w:abstractNum>
  <w:abstractNum w:abstractNumId="14" w15:restartNumberingAfterBreak="0">
    <w:nsid w:val="11EDB352"/>
    <w:multiLevelType w:val="singleLevel"/>
    <w:tmpl w:val="11EDB352"/>
    <w:lvl w:ilvl="0">
      <w:start w:val="1"/>
      <w:numFmt w:val="decimal"/>
      <w:suff w:val="space"/>
      <w:lvlText w:val="%1."/>
      <w:lvlJc w:val="left"/>
    </w:lvl>
  </w:abstractNum>
  <w:abstractNum w:abstractNumId="15" w15:restartNumberingAfterBreak="0">
    <w:nsid w:val="1AC01A4E"/>
    <w:multiLevelType w:val="singleLevel"/>
    <w:tmpl w:val="1AC01A4E"/>
    <w:lvl w:ilvl="0">
      <w:start w:val="1"/>
      <w:numFmt w:val="decimal"/>
      <w:suff w:val="space"/>
      <w:lvlText w:val="%1."/>
      <w:lvlJc w:val="left"/>
    </w:lvl>
  </w:abstractNum>
  <w:abstractNum w:abstractNumId="16" w15:restartNumberingAfterBreak="0">
    <w:nsid w:val="41974E8F"/>
    <w:multiLevelType w:val="singleLevel"/>
    <w:tmpl w:val="41974E8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7" w15:restartNumberingAfterBreak="0">
    <w:nsid w:val="4CBD3C5F"/>
    <w:multiLevelType w:val="singleLevel"/>
    <w:tmpl w:val="4CBD3C5F"/>
    <w:lvl w:ilvl="0">
      <w:start w:val="1"/>
      <w:numFmt w:val="decimal"/>
      <w:suff w:val="space"/>
      <w:lvlText w:val="%1."/>
      <w:lvlJc w:val="left"/>
    </w:lvl>
  </w:abstractNum>
  <w:abstractNum w:abstractNumId="18" w15:restartNumberingAfterBreak="0">
    <w:nsid w:val="5BFB0F8A"/>
    <w:multiLevelType w:val="singleLevel"/>
    <w:tmpl w:val="5BFB0F8A"/>
    <w:lvl w:ilvl="0">
      <w:start w:val="1"/>
      <w:numFmt w:val="decimal"/>
      <w:suff w:val="space"/>
      <w:lvlText w:val="%1."/>
      <w:lvlJc w:val="left"/>
    </w:lvl>
  </w:abstractNum>
  <w:num w:numId="1" w16cid:durableId="1105612238">
    <w:abstractNumId w:val="3"/>
  </w:num>
  <w:num w:numId="2" w16cid:durableId="1512405598">
    <w:abstractNumId w:val="9"/>
  </w:num>
  <w:num w:numId="3" w16cid:durableId="1375230806">
    <w:abstractNumId w:val="1"/>
  </w:num>
  <w:num w:numId="4" w16cid:durableId="180511735">
    <w:abstractNumId w:val="16"/>
  </w:num>
  <w:num w:numId="5" w16cid:durableId="793795735">
    <w:abstractNumId w:val="4"/>
  </w:num>
  <w:num w:numId="6" w16cid:durableId="214394243">
    <w:abstractNumId w:val="7"/>
  </w:num>
  <w:num w:numId="7" w16cid:durableId="36980210">
    <w:abstractNumId w:val="13"/>
  </w:num>
  <w:num w:numId="8" w16cid:durableId="1218324261">
    <w:abstractNumId w:val="18"/>
  </w:num>
  <w:num w:numId="9" w16cid:durableId="2022317976">
    <w:abstractNumId w:val="14"/>
  </w:num>
  <w:num w:numId="10" w16cid:durableId="1164200257">
    <w:abstractNumId w:val="6"/>
  </w:num>
  <w:num w:numId="11" w16cid:durableId="949316682">
    <w:abstractNumId w:val="11"/>
  </w:num>
  <w:num w:numId="12" w16cid:durableId="31539752">
    <w:abstractNumId w:val="0"/>
  </w:num>
  <w:num w:numId="13" w16cid:durableId="168100515">
    <w:abstractNumId w:val="10"/>
  </w:num>
  <w:num w:numId="14" w16cid:durableId="1146514274">
    <w:abstractNumId w:val="15"/>
  </w:num>
  <w:num w:numId="15" w16cid:durableId="1461920284">
    <w:abstractNumId w:val="2"/>
  </w:num>
  <w:num w:numId="16" w16cid:durableId="47843675">
    <w:abstractNumId w:val="12"/>
  </w:num>
  <w:num w:numId="17" w16cid:durableId="730225932">
    <w:abstractNumId w:val="17"/>
  </w:num>
  <w:num w:numId="18" w16cid:durableId="625622763">
    <w:abstractNumId w:val="5"/>
  </w:num>
  <w:num w:numId="19" w16cid:durableId="17639911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5E"/>
    <w:rsid w:val="000A427A"/>
    <w:rsid w:val="00225038"/>
    <w:rsid w:val="003601EA"/>
    <w:rsid w:val="00651D01"/>
    <w:rsid w:val="006E1D30"/>
    <w:rsid w:val="00844D59"/>
    <w:rsid w:val="009E5A5E"/>
    <w:rsid w:val="00A57E85"/>
    <w:rsid w:val="00A912D2"/>
    <w:rsid w:val="00B54CF0"/>
    <w:rsid w:val="00C95533"/>
    <w:rsid w:val="00E50129"/>
    <w:rsid w:val="00EB5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CF2C9A-43F7-4982-8370-6FF4873D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D30"/>
    <w:pPr>
      <w:widowControl w:val="0"/>
      <w:spacing w:after="0" w:line="240" w:lineRule="auto"/>
      <w:jc w:val="both"/>
    </w:pPr>
    <w:rPr>
      <w:rFonts w:ascii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E5A5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5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5A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5A5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5A5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5A5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5A5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5A5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5A5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5A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5A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5A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5A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5A5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E5A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5A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5A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5A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5A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5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5A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5A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5A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5A5E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9E5A5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5A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5A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5A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5A5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1D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1D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1D3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1D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月 张</dc:creator>
  <cp:keywords/>
  <dc:description/>
  <cp:lastModifiedBy>秋月 张</cp:lastModifiedBy>
  <cp:revision>6</cp:revision>
  <dcterms:created xsi:type="dcterms:W3CDTF">2025-08-14T06:46:00Z</dcterms:created>
  <dcterms:modified xsi:type="dcterms:W3CDTF">2025-08-14T08:14:00Z</dcterms:modified>
</cp:coreProperties>
</file>